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4DFF1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 Table 2. WB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ynamics by Treatment Regimen in Extensive-Stage Small-Cell Lung Cancer</w:t>
      </w:r>
    </w:p>
    <w:tbl>
      <w:tblPr>
        <w:tblStyle w:val="2"/>
        <w:tblW w:w="521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660"/>
        <w:gridCol w:w="1688"/>
        <w:gridCol w:w="1329"/>
        <w:gridCol w:w="1759"/>
        <w:gridCol w:w="2103"/>
      </w:tblGrid>
      <w:tr w14:paraId="3901E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5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0338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ment regimen</w:t>
            </w:r>
          </w:p>
        </w:tc>
        <w:tc>
          <w:tcPr>
            <w:tcW w:w="3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0FDA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9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FD8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e-chemotherapy WBC </w:t>
            </w:r>
          </w:p>
          <w:p w14:paraId="6EC0AE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×10⁹ L⁻¹)</w:t>
            </w:r>
          </w:p>
        </w:tc>
        <w:tc>
          <w:tcPr>
            <w:tcW w:w="74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76E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ost-cycle 2 WBC </w:t>
            </w:r>
          </w:p>
          <w:p w14:paraId="349177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×10⁹ L⁻¹)</w:t>
            </w:r>
          </w:p>
        </w:tc>
        <w:tc>
          <w:tcPr>
            <w:tcW w:w="9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616C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olute WBC change</w:t>
            </w:r>
          </w:p>
          <w:p w14:paraId="385656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×10⁹ L⁻¹)</w:t>
            </w:r>
          </w:p>
        </w:tc>
        <w:tc>
          <w:tcPr>
            <w:tcW w:w="118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3252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dian (IQR) WBC change </w:t>
            </w:r>
          </w:p>
          <w:p w14:paraId="2EAED1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×10⁹ L⁻¹)</w:t>
            </w:r>
          </w:p>
        </w:tc>
      </w:tr>
      <w:tr w14:paraId="00F60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10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-immunotherapy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46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0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2 ± 2.60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83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4 ± 1.37</w:t>
            </w:r>
          </w:p>
        </w:tc>
        <w:tc>
          <w:tcPr>
            <w:tcW w:w="9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18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2.08 ± 2.45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67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1.66 (–2.99 to –0.48)</w:t>
            </w:r>
          </w:p>
        </w:tc>
      </w:tr>
      <w:tr w14:paraId="6A418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32A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87D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FAD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4 ± 2.27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D5C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 ± 1.95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75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2.30 ± 2.47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242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–2.00 (–3.92 to –0.46)</w:t>
            </w:r>
          </w:p>
        </w:tc>
      </w:tr>
    </w:tbl>
    <w:p w14:paraId="3BB79D0B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-value for WBC change comparison (t-test) = 0.659</w:t>
      </w:r>
    </w:p>
    <w:p w14:paraId="5360AEF6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8842EC"/>
    <w:rsid w:val="778842EC"/>
    <w:rsid w:val="78D5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80</Characters>
  <Lines>0</Lines>
  <Paragraphs>0</Paragraphs>
  <TotalTime>0</TotalTime>
  <ScaleCrop>false</ScaleCrop>
  <LinksUpToDate>false</LinksUpToDate>
  <CharactersWithSpaces>4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14:08:00Z</dcterms:created>
  <dc:creator>孔锐</dc:creator>
  <cp:lastModifiedBy>孔锐</cp:lastModifiedBy>
  <dcterms:modified xsi:type="dcterms:W3CDTF">2025-08-09T18:2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681E67AB4F0422C964D7934343F5A3B_11</vt:lpwstr>
  </property>
  <property fmtid="{D5CDD505-2E9C-101B-9397-08002B2CF9AE}" pid="4" name="KSOTemplateDocerSaveRecord">
    <vt:lpwstr>eyJoZGlkIjoiNzdhOGJhOGM2YjcyYTllZmU1NTUxMzZhZmRmMjk5MjkiLCJ1c2VySWQiOiIzNzQxMTY1NDUifQ==</vt:lpwstr>
  </property>
</Properties>
</file>